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b/>
        </w:rPr>
        <w:t>Table S2</w:t>
      </w:r>
      <w:r>
        <w:rPr>
          <w:rFonts w:cs="Times" w:ascii="Times" w:hAnsi="Times"/>
        </w:rPr>
        <w:t xml:space="preserve">.  </w:t>
      </w:r>
      <w:r>
        <w:rPr>
          <w:rFonts w:cs="Times" w:ascii="Times" w:hAnsi="Times"/>
          <w:lang w:val="en-GB"/>
        </w:rPr>
        <w:t>The number of genetically analysed samples (</w:t>
      </w:r>
      <w:r>
        <w:rPr>
          <w:rFonts w:cs="Times" w:ascii="Times" w:hAnsi="Times"/>
          <w:i/>
          <w:lang w:val="en-GB"/>
        </w:rPr>
        <w:t>n</w:t>
      </w:r>
      <w:r>
        <w:rPr>
          <w:rFonts w:cs="Times" w:ascii="Times" w:hAnsi="Times"/>
          <w:lang w:val="en-GB"/>
        </w:rPr>
        <w:t xml:space="preserve">) for mitochondrial DNA sequences (combined </w:t>
      </w:r>
      <w:r>
        <w:rPr>
          <w:rFonts w:cs="Times" w:ascii="Times" w:hAnsi="Times"/>
          <w:i/>
          <w:lang w:val="en-GB"/>
        </w:rPr>
        <w:t>ND2</w:t>
      </w:r>
      <w:r>
        <w:rPr>
          <w:rFonts w:cs="Times" w:ascii="Times" w:hAnsi="Times"/>
          <w:lang w:val="en-GB"/>
        </w:rPr>
        <w:t xml:space="preserve"> and cyt</w:t>
      </w:r>
      <w:r>
        <w:rPr>
          <w:rFonts w:cs="Times" w:ascii="Times" w:hAnsi="Times"/>
          <w:i/>
          <w:lang w:val="en-GB"/>
        </w:rPr>
        <w:t xml:space="preserve"> b</w:t>
      </w:r>
      <w:r>
        <w:rPr>
          <w:rFonts w:cs="Times" w:ascii="Times" w:hAnsi="Times"/>
          <w:lang w:val="en-GB"/>
        </w:rPr>
        <w:t xml:space="preserve">) and the number of distinct haplotypes (H) found in the </w:t>
      </w:r>
      <w:r>
        <w:rPr>
          <w:rFonts w:cs="Times" w:ascii="Times" w:hAnsi="Times"/>
          <w:i/>
          <w:lang w:val="en-GB"/>
        </w:rPr>
        <w:t>Lampornis</w:t>
      </w:r>
      <w:r>
        <w:rPr>
          <w:rFonts w:cs="Times" w:ascii="Times" w:hAnsi="Times"/>
          <w:lang w:val="en-GB"/>
        </w:rPr>
        <w:t xml:space="preserve"> </w:t>
      </w:r>
      <w:r>
        <w:rPr>
          <w:rFonts w:cs="Times" w:ascii="Times" w:hAnsi="Times"/>
          <w:i/>
          <w:lang w:val="en-GB"/>
        </w:rPr>
        <w:t>amethystinus</w:t>
      </w:r>
      <w:r>
        <w:rPr>
          <w:rFonts w:cs="Times" w:ascii="Times" w:hAnsi="Times"/>
          <w:lang w:val="en-GB"/>
        </w:rPr>
        <w:t xml:space="preserve"> hummingbirds sampled, with the number of birds per haplotype in parentheses. Codes are from the network in Fig 1.</w:t>
      </w:r>
    </w:p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950"/>
        <w:gridCol w:w="1170"/>
        <w:gridCol w:w="720"/>
        <w:gridCol w:w="522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Location Code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Locatio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Region</w:t>
            </w:r>
            <w:r>
              <w:rPr>
                <w:rFonts w:cs="Times" w:ascii="Times" w:hAnsi="Times"/>
              </w:rPr>
              <w:t>§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n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ND2</w:t>
            </w:r>
            <w:r>
              <w:rPr>
                <w:rFonts w:cs="Times" w:ascii="Times" w:hAnsi="Times"/>
                <w:lang w:bidi="en-US"/>
              </w:rPr>
              <w:t xml:space="preserve"> and cyt </w:t>
            </w:r>
            <w:r>
              <w:rPr>
                <w:rFonts w:cs="Times" w:ascii="Times" w:hAnsi="Times"/>
                <w:i/>
                <w:lang w:bidi="en-US"/>
              </w:rPr>
              <w:t>b</w:t>
            </w:r>
            <w:r>
              <w:rPr>
                <w:rFonts w:cs="Times" w:ascii="Times" w:hAnsi="Times"/>
                <w:lang w:bidi="en-US"/>
              </w:rPr>
              <w:t xml:space="preserve"> haplotyp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amaulipas, El Ciel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1), H2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an Luis Potosí, Xilitl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3(1), H4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Querétaro, El Pemoch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1), H5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idalgo, Tlanchin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1), H5(2), H6(1), H7(1), H8(1), H9(1), H10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Huayacocotl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4(1), H5(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Zacualp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1), H5(1), H13(1), H14(1), H15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idalgo, Tenango de Dori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2(2), H5(1), H11(1), H12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uebla, Lagunilla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(1), H17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uebla, La Galer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4(1), H5(2), H6(1), H16(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uebla, Huitzil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6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Puebla, Teziutlá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(1), H16(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Clavijer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8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El Risc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(1), H6(1), H16(1), H18(1), H19(1), H20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4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Puerto de la Soleda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2(1), H5(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Santa Ana Ateixtlahuac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(1), H16(3), H18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San Pedro Ocopetatill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8(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San Martín Caballer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1), H2(2), H23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8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Peña Verd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24(1), H25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Valle Nacion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21(1), H22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0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Santiago Comaltepe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6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Cerro de Zempoaltepe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1), H26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Cerro Piedra Larg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O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3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Veracruz, Sierra de Santa Mart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U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2(3), H32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4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Pueblo Nuev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43(1), H44(1), H45(1), H46(1), H47(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Jitoto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2(1), H53(1), H54(1), H55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Rancho Nuev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6(1), H57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Huitepe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0(1), H51(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8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San Cristobal de las Casa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48(1), H49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Cerro Tultepe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–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0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El Triunf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8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apas, Volcán Tacaná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9(2), H60(1), H61(1), H62(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bidi="en-US"/>
              </w:rPr>
              <w:t>Guatemala, S. de las Minas, Quetzaltenang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9(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El Salvador, Chalatenango, Cerro El Pit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HI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60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4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laxcala, La Malinch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5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5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bidi="en-US"/>
              </w:rPr>
              <w:t>Estado de México, Ocuilan de Arteag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4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6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ichoacán, Zirimondir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1), H33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7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alisco, Sierra de Manantlá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8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Jalisco, Nevado de Colim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6(4), H34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9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Michoacán, Coalcomá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TMV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3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0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errero, El Ir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6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37(3), H42(3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1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errero, Omiltemi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6(6), H35(1), H36(1), H37(4), H38(1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2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Guerrero, Carrizal de Brav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(1), H37(3), H39(1), H40(1), H41(2)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43</w:t>
            </w:r>
          </w:p>
        </w:tc>
        <w:tc>
          <w:tcPr>
            <w:tcW w:w="495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axaca, Sierra de Miahuatlá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S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H16(4), H27(2), H28(1), H29(1), H30(1), H31(1)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4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</w:rPr>
        <w:t>§ Region abbreviations are as follows: SMO = Sierra Madre Oriental; TUX = Sierra de Los Tuxtlas and Sierra de Santa Marta; SMS = Sierra Madre del Sur (Sierra de Miahuatlán, Oaxaca and Guerrero); TMVB = Trans-Mexican Volcanic Belt; CHIS = Chiapan Highlands separated by the Central Depression that together with Guatemala and El Salvador form the region TIH (Trans-Isthmian Highlands).</w:t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3T01:04:00Z</dcterms:created>
  <dc:creator>Juan Francisco Ornelas</dc:creator>
  <dc:description/>
  <cp:keywords/>
  <dc:language>en-US</dc:language>
  <cp:lastModifiedBy>PsiHacanthus5</cp:lastModifiedBy>
  <dcterms:modified xsi:type="dcterms:W3CDTF">2015-11-18T02:50:00Z</dcterms:modified>
  <cp:revision>19</cp:revision>
  <dc:subject/>
  <dc:title>Table 1</dc:title>
</cp:coreProperties>
</file>